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48407" w14:textId="0B66FBEC" w:rsidR="00C11730" w:rsidRPr="003F052E" w:rsidRDefault="003F052E" w:rsidP="00C1173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D0B10">
        <w:rPr>
          <w:rFonts w:ascii="Times New Roman" w:hAnsi="Times New Roman" w:cs="Times New Roman"/>
          <w:b/>
          <w:sz w:val="24"/>
          <w:szCs w:val="24"/>
        </w:rPr>
        <w:t>S3</w:t>
      </w:r>
      <w:r w:rsidR="00C11730" w:rsidRPr="001D0B10">
        <w:rPr>
          <w:rFonts w:ascii="Times New Roman" w:hAnsi="Times New Roman" w:cs="Times New Roman"/>
          <w:sz w:val="24"/>
          <w:szCs w:val="24"/>
        </w:rPr>
        <w:t xml:space="preserve"> </w:t>
      </w:r>
      <w:r w:rsidR="00C11730" w:rsidRPr="001D0B10">
        <w:rPr>
          <w:rFonts w:ascii="Times New Roman" w:hAnsi="Times New Roman" w:cs="Times New Roman"/>
          <w:b/>
          <w:sz w:val="24"/>
          <w:szCs w:val="24"/>
        </w:rPr>
        <w:t>Table.</w:t>
      </w:r>
      <w:r w:rsidR="00C11730" w:rsidRPr="001D0B10">
        <w:rPr>
          <w:rFonts w:ascii="Times New Roman" w:hAnsi="Times New Roman" w:cs="Times New Roman"/>
          <w:sz w:val="24"/>
          <w:szCs w:val="24"/>
        </w:rPr>
        <w:t xml:space="preserve"> </w:t>
      </w:r>
      <w:r w:rsidR="00C11730" w:rsidRPr="001D0B10">
        <w:rPr>
          <w:rFonts w:ascii="Times New Roman" w:hAnsi="Times New Roman" w:cs="Times New Roman"/>
          <w:b/>
          <w:bCs/>
          <w:sz w:val="24"/>
          <w:szCs w:val="24"/>
        </w:rPr>
        <w:t>Subgroup analysis for the effectiveness of nutrition counseling</w:t>
      </w:r>
      <w:r w:rsidR="001D0B10" w:rsidRPr="001D0B1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7A70870" w14:textId="77777777" w:rsidR="00976986" w:rsidRPr="001D0B10" w:rsidRDefault="00976986" w:rsidP="00C117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6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057"/>
        <w:gridCol w:w="1225"/>
        <w:gridCol w:w="1154"/>
        <w:gridCol w:w="902"/>
        <w:gridCol w:w="1273"/>
      </w:tblGrid>
      <w:tr w:rsidR="001D0B10" w:rsidRPr="001D0B10" w14:paraId="3B9023E3" w14:textId="77777777" w:rsidTr="00A572C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AC01" w14:textId="77777777" w:rsidR="00C11730" w:rsidRPr="001D0B10" w:rsidRDefault="00C11730" w:rsidP="001D0B1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6354" w14:textId="77777777" w:rsidR="00C11730" w:rsidRPr="001D0B10" w:rsidRDefault="00C11730" w:rsidP="001D0B1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</w:rPr>
              <w:t>Category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11FF" w14:textId="29B9FF87" w:rsidR="00246556" w:rsidRPr="001D0B10" w:rsidRDefault="00246556" w:rsidP="00FF146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</w:rPr>
              <w:t>Adjusted</w:t>
            </w:r>
          </w:p>
          <w:p w14:paraId="3D275380" w14:textId="5F8CB0B0" w:rsidR="00C11730" w:rsidRPr="001D0B10" w:rsidRDefault="00E87573" w:rsidP="001D0B1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</w:rPr>
              <w:t>R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2D78" w14:textId="77777777" w:rsidR="00C11730" w:rsidRPr="001D0B10" w:rsidRDefault="00C11730" w:rsidP="001D0B1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1183" w14:textId="77777777" w:rsidR="00C11730" w:rsidRPr="001D0B10" w:rsidRDefault="00C11730" w:rsidP="001D0B1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</w:rPr>
              <w:t>p-value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9BEA" w14:textId="77777777" w:rsidR="00C11730" w:rsidRPr="001D0B10" w:rsidRDefault="00C11730" w:rsidP="001D0B1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</w:rPr>
              <w:t>p-value of</w:t>
            </w:r>
          </w:p>
          <w:p w14:paraId="25124B3B" w14:textId="77777777" w:rsidR="00C11730" w:rsidRPr="001D0B10" w:rsidRDefault="00C11730" w:rsidP="001D0B1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</w:rPr>
              <w:t>interaction</w:t>
            </w:r>
          </w:p>
          <w:p w14:paraId="49DCED80" w14:textId="77777777" w:rsidR="00C11730" w:rsidRPr="001D0B10" w:rsidRDefault="00C11730" w:rsidP="001D0B1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</w:rPr>
              <w:t>term</w:t>
            </w:r>
          </w:p>
        </w:tc>
      </w:tr>
      <w:tr w:rsidR="001D0B10" w:rsidRPr="001D0B10" w14:paraId="49A1B9EE" w14:textId="77777777" w:rsidTr="00A572C1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D93E2" w14:textId="77777777" w:rsidR="00A572C1" w:rsidRPr="001D0B10" w:rsidRDefault="00A572C1" w:rsidP="00A572C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ADF0577" w14:textId="77777777" w:rsidR="00A572C1" w:rsidRPr="001D0B10" w:rsidRDefault="00A572C1" w:rsidP="00A572C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18E18132" w14:textId="33633731" w:rsidR="00A572C1" w:rsidRPr="001D0B10" w:rsidRDefault="00A572C1" w:rsidP="00A572C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1E262246" w14:textId="004911D2" w:rsidR="00A572C1" w:rsidRPr="001D0B10" w:rsidRDefault="00A572C1" w:rsidP="00A572C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37FD995E" w14:textId="0E3D4F8D" w:rsidR="00A572C1" w:rsidRPr="001D0B10" w:rsidRDefault="00A572C1" w:rsidP="00A572C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127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6F17EFF" w14:textId="612198C8" w:rsidR="00A572C1" w:rsidRPr="001D0B10" w:rsidRDefault="00A572C1" w:rsidP="00A572C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</w:tr>
      <w:tr w:rsidR="001D0B10" w:rsidRPr="001D0B10" w14:paraId="6614EF94" w14:textId="77777777" w:rsidTr="00A572C1">
        <w:trPr>
          <w:trHeight w:val="27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6A944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86C51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≥</w:t>
            </w:r>
            <w:r w:rsidRPr="001D0B10">
              <w:rPr>
                <w:rFonts w:ascii="Times New Roman" w:hAnsi="Times New Roman" w:cs="Times New Roman"/>
              </w:rPr>
              <w:t xml:space="preserve"> 65 years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E05EBB" w14:textId="77777777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9EF6B5" w14:textId="3397B0D5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5842E7" w:rsidRPr="001D0B10">
              <w:rPr>
                <w:rFonts w:ascii="Times New Roman" w:hAnsi="Times New Roman" w:cs="Times New Roman"/>
                <w:kern w:val="0"/>
              </w:rPr>
              <w:t>05</w:t>
            </w:r>
            <w:r w:rsidRPr="001D0B10">
              <w:rPr>
                <w:rFonts w:ascii="Times New Roman" w:hAnsi="Times New Roman" w:cs="Times New Roman"/>
                <w:kern w:val="0"/>
              </w:rPr>
              <w:t>-</w:t>
            </w:r>
            <w:r w:rsidR="005842E7" w:rsidRPr="001D0B10">
              <w:rPr>
                <w:rFonts w:ascii="Times New Roman" w:hAnsi="Times New Roman" w:cs="Times New Roman"/>
                <w:kern w:val="0"/>
              </w:rPr>
              <w:t>2</w:t>
            </w:r>
            <w:r w:rsidRPr="001D0B10">
              <w:rPr>
                <w:rFonts w:ascii="Times New Roman" w:hAnsi="Times New Roman" w:cs="Times New Roman"/>
                <w:kern w:val="0"/>
              </w:rPr>
              <w:t>.</w:t>
            </w:r>
            <w:r w:rsidR="005842E7" w:rsidRPr="001D0B10">
              <w:rPr>
                <w:rFonts w:ascii="Times New Roman" w:hAnsi="Times New Roman" w:cs="Times New Roman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6B8898" w14:textId="5D679A51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5842E7" w:rsidRPr="001D0B10">
              <w:rPr>
                <w:rFonts w:ascii="Times New Roman" w:hAnsi="Times New Roman" w:cs="Times New Roman"/>
                <w:kern w:val="0"/>
              </w:rPr>
              <w:t>263</w:t>
            </w: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41F63" w14:textId="77777777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1D0B10" w:rsidRPr="001D0B10" w14:paraId="79F39EC2" w14:textId="77777777" w:rsidTr="00A572C1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380012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B677D52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3F70E7" w14:textId="6A980571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341131" w:rsidRPr="001D0B10">
              <w:rPr>
                <w:rFonts w:ascii="Times New Roman" w:hAnsi="Times New Roman" w:cs="Times New Roman"/>
                <w:kern w:val="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DB3E02" w14:textId="535AC3F2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0</w:t>
            </w:r>
            <w:r w:rsidR="00CF07B4" w:rsidRPr="001D0B10">
              <w:rPr>
                <w:rFonts w:ascii="Times New Roman" w:hAnsi="Times New Roman" w:cs="Times New Roman"/>
                <w:kern w:val="0"/>
              </w:rPr>
              <w:t>8</w:t>
            </w:r>
            <w:r w:rsidRPr="001D0B10">
              <w:rPr>
                <w:rFonts w:ascii="Times New Roman" w:hAnsi="Times New Roman" w:cs="Times New Roman"/>
                <w:kern w:val="0"/>
              </w:rPr>
              <w:t>-</w:t>
            </w:r>
            <w:r w:rsidR="00CF07B4" w:rsidRPr="001D0B10">
              <w:rPr>
                <w:rFonts w:ascii="Times New Roman" w:hAnsi="Times New Roman" w:cs="Times New Roman"/>
                <w:kern w:val="0"/>
              </w:rPr>
              <w:t>3</w:t>
            </w:r>
            <w:r w:rsidRPr="001D0B10">
              <w:rPr>
                <w:rFonts w:ascii="Times New Roman" w:hAnsi="Times New Roman" w:cs="Times New Roman"/>
                <w:kern w:val="0"/>
              </w:rPr>
              <w:t>.</w:t>
            </w:r>
            <w:r w:rsidR="00CF07B4" w:rsidRPr="001D0B10">
              <w:rPr>
                <w:rFonts w:ascii="Times New Roman" w:hAnsi="Times New Roman" w:cs="Times New Roman"/>
                <w:kern w:val="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E6C8BC" w14:textId="5C1C066F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CF07B4" w:rsidRPr="001D0B10">
              <w:rPr>
                <w:rFonts w:ascii="Times New Roman" w:hAnsi="Times New Roman" w:cs="Times New Roman"/>
                <w:kern w:val="0"/>
              </w:rPr>
              <w:t>548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9AFD7B9" w14:textId="3A2FC344" w:rsidR="00C11730" w:rsidRPr="001D0B10" w:rsidRDefault="00671D5B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959</w:t>
            </w:r>
          </w:p>
        </w:tc>
      </w:tr>
      <w:tr w:rsidR="001D0B10" w:rsidRPr="001D0B10" w14:paraId="2E384BC8" w14:textId="77777777" w:rsidTr="00A572C1">
        <w:trPr>
          <w:trHeight w:val="3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21E6E6B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EAEC0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02D835" w14:textId="5562D39B" w:rsidR="00C11730" w:rsidRPr="001D0B10" w:rsidRDefault="00BA5355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2D6F00" w14:textId="456EF59A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0</w:t>
            </w:r>
            <w:r w:rsidR="00BA5355" w:rsidRPr="001D0B10">
              <w:rPr>
                <w:rFonts w:ascii="Times New Roman" w:hAnsi="Times New Roman" w:cs="Times New Roman"/>
                <w:kern w:val="0"/>
              </w:rPr>
              <w:t>8</w:t>
            </w:r>
            <w:r w:rsidRPr="001D0B10">
              <w:rPr>
                <w:rFonts w:ascii="Times New Roman" w:hAnsi="Times New Roman" w:cs="Times New Roman"/>
                <w:kern w:val="0"/>
              </w:rPr>
              <w:t>-</w:t>
            </w:r>
            <w:r w:rsidR="00BA5355" w:rsidRPr="001D0B10">
              <w:rPr>
                <w:rFonts w:ascii="Times New Roman" w:hAnsi="Times New Roman" w:cs="Times New Roman"/>
                <w:kern w:val="0"/>
              </w:rPr>
              <w:t>45</w:t>
            </w:r>
            <w:r w:rsidRPr="001D0B10">
              <w:rPr>
                <w:rFonts w:ascii="Times New Roman" w:hAnsi="Times New Roman" w:cs="Times New Roman"/>
                <w:kern w:val="0"/>
              </w:rPr>
              <w:t>.</w:t>
            </w:r>
            <w:r w:rsidR="00BA5355" w:rsidRPr="001D0B10">
              <w:rPr>
                <w:rFonts w:ascii="Times New Roman" w:hAnsi="Times New Roman" w:cs="Times New Roman"/>
                <w:kern w:val="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0835AE" w14:textId="4CD0E38B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523859" w:rsidRPr="001D0B10">
              <w:rPr>
                <w:rFonts w:ascii="Times New Roman" w:hAnsi="Times New Roman" w:cs="Times New Roman"/>
                <w:kern w:val="0"/>
              </w:rPr>
              <w:t>691</w:t>
            </w: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03685" w14:textId="77777777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1D0B10" w:rsidRPr="001D0B10" w14:paraId="528921C1" w14:textId="77777777" w:rsidTr="00A572C1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C00BBA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BMI at disch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28EB0C5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&lt;23 kg/m</w:t>
            </w:r>
            <w:r w:rsidRPr="001D0B1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203302" w14:textId="04B63A18" w:rsidR="00C11730" w:rsidRPr="001D0B10" w:rsidRDefault="002616D5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3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51AB79" w14:textId="5DC2EF1C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2</w:t>
            </w:r>
            <w:r w:rsidR="002616D5" w:rsidRPr="001D0B10">
              <w:rPr>
                <w:rFonts w:ascii="Times New Roman" w:hAnsi="Times New Roman" w:cs="Times New Roman"/>
                <w:kern w:val="0"/>
              </w:rPr>
              <w:t>3</w:t>
            </w:r>
            <w:r w:rsidRPr="001D0B10">
              <w:rPr>
                <w:rFonts w:ascii="Times New Roman" w:hAnsi="Times New Roman" w:cs="Times New Roman"/>
                <w:kern w:val="0"/>
              </w:rPr>
              <w:t>-4</w:t>
            </w:r>
            <w:r w:rsidR="00BF3BD3" w:rsidRPr="001D0B10">
              <w:rPr>
                <w:rFonts w:ascii="Times New Roman" w:hAnsi="Times New Roman" w:cs="Times New Roman"/>
                <w:kern w:val="0"/>
              </w:rPr>
              <w:t>7</w:t>
            </w:r>
            <w:r w:rsidRPr="001D0B10">
              <w:rPr>
                <w:rFonts w:ascii="Times New Roman" w:hAnsi="Times New Roman" w:cs="Times New Roman"/>
                <w:kern w:val="0"/>
              </w:rPr>
              <w:t>.</w:t>
            </w:r>
            <w:r w:rsidR="00BF3BD3" w:rsidRPr="001D0B10">
              <w:rPr>
                <w:rFonts w:ascii="Times New Roman" w:hAnsi="Times New Roman" w:cs="Times New Roman"/>
                <w:kern w:val="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D2BE8F9" w14:textId="1A5BEE73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BF3BD3" w:rsidRPr="001D0B10">
              <w:rPr>
                <w:rFonts w:ascii="Times New Roman" w:hAnsi="Times New Roman" w:cs="Times New Roman"/>
                <w:kern w:val="0"/>
              </w:rPr>
              <w:t>375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8954BC9" w14:textId="0A8212B6" w:rsidR="00243017" w:rsidRPr="001D0B10" w:rsidRDefault="00243017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b/>
                <w:bCs/>
                <w:kern w:val="0"/>
              </w:rPr>
              <w:t>0.01</w:t>
            </w:r>
            <w:r w:rsidR="00E54129" w:rsidRPr="001D0B10">
              <w:rPr>
                <w:rFonts w:ascii="Times New Roman" w:hAnsi="Times New Roman" w:cs="Times New Roman"/>
                <w:b/>
                <w:bCs/>
                <w:kern w:val="0"/>
              </w:rPr>
              <w:t>4</w:t>
            </w:r>
          </w:p>
        </w:tc>
      </w:tr>
      <w:tr w:rsidR="001D0B10" w:rsidRPr="001D0B10" w14:paraId="2FA010E0" w14:textId="77777777" w:rsidTr="00A572C1">
        <w:trPr>
          <w:trHeight w:val="3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1E0CABE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ECEDD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≥</w:t>
            </w:r>
            <w:r w:rsidRPr="001D0B10">
              <w:rPr>
                <w:rFonts w:ascii="Times New Roman" w:hAnsi="Times New Roman" w:cs="Times New Roman"/>
              </w:rPr>
              <w:t xml:space="preserve"> 23 kg/m</w:t>
            </w:r>
            <w:r w:rsidRPr="001D0B1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E2C73B" w14:textId="3B14786E" w:rsidR="00C11730" w:rsidRPr="001D0B10" w:rsidRDefault="0078294D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01FF32" w14:textId="2F3FDF5C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01-</w:t>
            </w:r>
            <w:r w:rsidR="0078294D" w:rsidRPr="001D0B10">
              <w:rPr>
                <w:rFonts w:ascii="Times New Roman" w:hAnsi="Times New Roman" w:cs="Times New Roman"/>
                <w:kern w:val="0"/>
              </w:rPr>
              <w:t>1</w:t>
            </w:r>
            <w:r w:rsidRPr="001D0B10">
              <w:rPr>
                <w:rFonts w:ascii="Times New Roman" w:hAnsi="Times New Roman" w:cs="Times New Roman"/>
                <w:kern w:val="0"/>
              </w:rPr>
              <w:t>.</w:t>
            </w:r>
            <w:r w:rsidR="0078294D" w:rsidRPr="001D0B10">
              <w:rPr>
                <w:rFonts w:ascii="Times New Roman" w:hAnsi="Times New Roman" w:cs="Times New Roman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A7F60F" w14:textId="05C877AB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0</w:t>
            </w:r>
            <w:r w:rsidR="0078294D" w:rsidRPr="001D0B10">
              <w:rPr>
                <w:rFonts w:ascii="Times New Roman" w:hAnsi="Times New Roman" w:cs="Times New Roman"/>
                <w:kern w:val="0"/>
              </w:rPr>
              <w:t>83</w:t>
            </w: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76F92" w14:textId="77777777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1D0B10" w:rsidRPr="001D0B10" w14:paraId="5A4CC4C9" w14:textId="77777777" w:rsidTr="00A572C1">
        <w:trPr>
          <w:trHeight w:val="36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AB43D3D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Gastrectomy ext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F9E1B29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TG and PG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84D11B" w14:textId="76A38B12" w:rsidR="00C11730" w:rsidRPr="001D0B10" w:rsidRDefault="00181C39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1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56D126" w14:textId="07E1B302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181C39" w:rsidRPr="001D0B10">
              <w:rPr>
                <w:rFonts w:ascii="Times New Roman" w:hAnsi="Times New Roman" w:cs="Times New Roman"/>
                <w:kern w:val="0"/>
              </w:rPr>
              <w:t>10</w:t>
            </w:r>
            <w:r w:rsidRPr="001D0B10">
              <w:rPr>
                <w:rFonts w:ascii="Times New Roman" w:hAnsi="Times New Roman" w:cs="Times New Roman"/>
                <w:kern w:val="0"/>
              </w:rPr>
              <w:t>-</w:t>
            </w:r>
            <w:r w:rsidR="00181C39" w:rsidRPr="001D0B10">
              <w:rPr>
                <w:rFonts w:ascii="Times New Roman" w:hAnsi="Times New Roman" w:cs="Times New Roman"/>
                <w:kern w:val="0"/>
              </w:rPr>
              <w:t>32</w:t>
            </w:r>
            <w:r w:rsidRPr="001D0B10">
              <w:rPr>
                <w:rFonts w:ascii="Times New Roman" w:hAnsi="Times New Roman" w:cs="Times New Roman"/>
                <w:kern w:val="0"/>
              </w:rPr>
              <w:t>.</w:t>
            </w:r>
            <w:r w:rsidR="00181C39" w:rsidRPr="001D0B10">
              <w:rPr>
                <w:rFonts w:ascii="Times New Roman" w:hAnsi="Times New Roman" w:cs="Times New Roman"/>
                <w:kern w:val="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A27E90" w14:textId="789D0806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ED5390" w:rsidRPr="001D0B10">
              <w:rPr>
                <w:rFonts w:ascii="Times New Roman" w:hAnsi="Times New Roman" w:cs="Times New Roman"/>
                <w:kern w:val="0"/>
              </w:rPr>
              <w:t>679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ADE3966" w14:textId="3B49C624" w:rsidR="00C11730" w:rsidRPr="001D0B10" w:rsidRDefault="00AF4415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953</w:t>
            </w:r>
          </w:p>
        </w:tc>
      </w:tr>
      <w:tr w:rsidR="001D0B10" w:rsidRPr="001D0B10" w14:paraId="53C04ECC" w14:textId="77777777" w:rsidTr="00A572C1">
        <w:trPr>
          <w:trHeight w:val="3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E263ED7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5A68F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DG and PP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13775F" w14:textId="18432594" w:rsidR="00C11730" w:rsidRPr="001D0B10" w:rsidRDefault="008C1604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1</w:t>
            </w:r>
            <w:r w:rsidR="00C11730" w:rsidRPr="001D0B10">
              <w:rPr>
                <w:rFonts w:ascii="Times New Roman" w:hAnsi="Times New Roman" w:cs="Times New Roman"/>
                <w:kern w:val="0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D72C90" w14:textId="5E1CC719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8C1604" w:rsidRPr="001D0B10">
              <w:rPr>
                <w:rFonts w:ascii="Times New Roman" w:hAnsi="Times New Roman" w:cs="Times New Roman"/>
                <w:kern w:val="0"/>
              </w:rPr>
              <w:t>16</w:t>
            </w:r>
            <w:r w:rsidRPr="001D0B10">
              <w:rPr>
                <w:rFonts w:ascii="Times New Roman" w:hAnsi="Times New Roman" w:cs="Times New Roman"/>
                <w:kern w:val="0"/>
              </w:rPr>
              <w:t>-1</w:t>
            </w:r>
            <w:r w:rsidR="008C1604" w:rsidRPr="001D0B10">
              <w:rPr>
                <w:rFonts w:ascii="Times New Roman" w:hAnsi="Times New Roman" w:cs="Times New Roman"/>
                <w:kern w:val="0"/>
              </w:rPr>
              <w:t>1</w:t>
            </w:r>
            <w:r w:rsidRPr="001D0B10">
              <w:rPr>
                <w:rFonts w:ascii="Times New Roman" w:hAnsi="Times New Roman" w:cs="Times New Roman"/>
                <w:kern w:val="0"/>
              </w:rPr>
              <w:t>.</w:t>
            </w:r>
            <w:r w:rsidR="008C1604" w:rsidRPr="001D0B10">
              <w:rPr>
                <w:rFonts w:ascii="Times New Roman" w:hAnsi="Times New Roman" w:cs="Times New Roman"/>
                <w:kern w:val="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55ADE" w14:textId="110F0052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8C1604" w:rsidRPr="001D0B10">
              <w:rPr>
                <w:rFonts w:ascii="Times New Roman" w:hAnsi="Times New Roman" w:cs="Times New Roman"/>
                <w:kern w:val="0"/>
              </w:rPr>
              <w:t>777</w:t>
            </w: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BC638" w14:textId="77777777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1D0B10" w:rsidRPr="001D0B10" w14:paraId="163520E4" w14:textId="77777777" w:rsidTr="00A572C1">
        <w:trPr>
          <w:trHeight w:val="36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39BDD13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Surgical approa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D7CEA22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Laparotomy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C2EF817" w14:textId="575BDCBC" w:rsidR="00C11730" w:rsidRPr="001D0B10" w:rsidRDefault="0066277D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0F046BF" w14:textId="293E1E75" w:rsidR="00C11730" w:rsidRPr="001D0B10" w:rsidRDefault="0066277D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CD6F6AA" w14:textId="148A6CF3" w:rsidR="00C11730" w:rsidRPr="001D0B10" w:rsidRDefault="0066277D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DC1931A" w14:textId="4E992CB0" w:rsidR="00C11730" w:rsidRPr="001D0B10" w:rsidRDefault="0066277D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</w:tr>
      <w:tr w:rsidR="001D0B10" w:rsidRPr="001D0B10" w14:paraId="4C3435EE" w14:textId="77777777" w:rsidTr="00A572C1">
        <w:trPr>
          <w:trHeight w:val="3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3B9982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CB90F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Laparoscopic/roboti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D4746D" w14:textId="078C1565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D27ED5" w:rsidRPr="001D0B10">
              <w:rPr>
                <w:rFonts w:ascii="Times New Roman" w:hAnsi="Times New Roman" w:cs="Times New Roman"/>
                <w:kern w:val="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835CBB" w14:textId="1B06CC10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1</w:t>
            </w:r>
            <w:r w:rsidR="001E507C" w:rsidRPr="001D0B10">
              <w:rPr>
                <w:rFonts w:ascii="Times New Roman" w:hAnsi="Times New Roman" w:cs="Times New Roman"/>
                <w:kern w:val="0"/>
              </w:rPr>
              <w:t>2</w:t>
            </w:r>
            <w:r w:rsidRPr="001D0B10">
              <w:rPr>
                <w:rFonts w:ascii="Times New Roman" w:hAnsi="Times New Roman" w:cs="Times New Roman"/>
                <w:kern w:val="0"/>
              </w:rPr>
              <w:t>-</w:t>
            </w:r>
            <w:r w:rsidR="001E507C" w:rsidRPr="001D0B10">
              <w:rPr>
                <w:rFonts w:ascii="Times New Roman" w:hAnsi="Times New Roman" w:cs="Times New Roman"/>
                <w:kern w:val="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893153" w14:textId="6ECF2F37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1E507C" w:rsidRPr="001D0B10">
              <w:rPr>
                <w:rFonts w:ascii="Times New Roman" w:hAnsi="Times New Roman" w:cs="Times New Roman"/>
                <w:kern w:val="0"/>
              </w:rPr>
              <w:t>443</w:t>
            </w: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60A40" w14:textId="77777777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1D0B10" w:rsidRPr="001D0B10" w14:paraId="3E15D07B" w14:textId="77777777" w:rsidTr="00A572C1">
        <w:trPr>
          <w:trHeight w:val="36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05CEE5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BDEDC18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I A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AE4156" w14:textId="1D535408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382DA5" w:rsidRPr="001D0B10">
              <w:rPr>
                <w:rFonts w:ascii="Times New Roman" w:hAnsi="Times New Roman" w:cs="Times New Roman"/>
                <w:kern w:val="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0D580E" w14:textId="3AB6957E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597CBC" w:rsidRPr="001D0B10">
              <w:rPr>
                <w:rFonts w:ascii="Times New Roman" w:hAnsi="Times New Roman" w:cs="Times New Roman"/>
                <w:kern w:val="0"/>
              </w:rPr>
              <w:t>12</w:t>
            </w:r>
            <w:r w:rsidRPr="001D0B10">
              <w:rPr>
                <w:rFonts w:ascii="Times New Roman" w:hAnsi="Times New Roman" w:cs="Times New Roman"/>
                <w:kern w:val="0"/>
              </w:rPr>
              <w:t>-</w:t>
            </w:r>
            <w:r w:rsidR="00597CBC" w:rsidRPr="001D0B10">
              <w:rPr>
                <w:rFonts w:ascii="Times New Roman" w:hAnsi="Times New Roman" w:cs="Times New Roman"/>
                <w:kern w:val="0"/>
              </w:rPr>
              <w:t>2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F80CCA" w14:textId="0991DB1E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597CBC" w:rsidRPr="001D0B10">
              <w:rPr>
                <w:rFonts w:ascii="Times New Roman" w:hAnsi="Times New Roman" w:cs="Times New Roman"/>
                <w:kern w:val="0"/>
              </w:rPr>
              <w:t>366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C0F9D64" w14:textId="576C9C6C" w:rsidR="00C11730" w:rsidRPr="001D0B10" w:rsidRDefault="00216F94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</w:tr>
      <w:tr w:rsidR="001D0B10" w:rsidRPr="001D0B10" w14:paraId="32195C02" w14:textId="77777777" w:rsidTr="00A572C1">
        <w:trPr>
          <w:trHeight w:val="3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BDFA4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F7211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I 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F7C7B3" w14:textId="2E88DDF7" w:rsidR="00C11730" w:rsidRPr="001D0B10" w:rsidRDefault="0066277D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B4E97C" w14:textId="58E93504" w:rsidR="00C11730" w:rsidRPr="001D0B10" w:rsidRDefault="0066277D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6DEA27" w14:textId="7370DC9D" w:rsidR="00C11730" w:rsidRPr="001D0B10" w:rsidRDefault="0066277D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CA52B" w14:textId="77777777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1D0B10" w:rsidRPr="001D0B10" w14:paraId="5174CD95" w14:textId="77777777" w:rsidTr="00A572C1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EB7619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11E477F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1A97F45" w14:textId="3B8FC74B" w:rsidR="00C11730" w:rsidRPr="001D0B10" w:rsidRDefault="006F0D8C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845361" w14:textId="69D1EE9C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6F0D8C" w:rsidRPr="001D0B10">
              <w:rPr>
                <w:rFonts w:ascii="Times New Roman" w:hAnsi="Times New Roman" w:cs="Times New Roman"/>
                <w:kern w:val="0"/>
              </w:rPr>
              <w:t>23</w:t>
            </w:r>
            <w:r w:rsidRPr="001D0B10">
              <w:rPr>
                <w:rFonts w:ascii="Times New Roman" w:hAnsi="Times New Roman" w:cs="Times New Roman"/>
                <w:kern w:val="0"/>
              </w:rPr>
              <w:t>-</w:t>
            </w:r>
            <w:r w:rsidR="00F439FE" w:rsidRPr="001D0B10">
              <w:rPr>
                <w:rFonts w:ascii="Times New Roman" w:hAnsi="Times New Roman" w:cs="Times New Roman"/>
                <w:kern w:val="0"/>
              </w:rPr>
              <w:t>6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7F9DDB" w14:textId="35BBC27F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F439FE" w:rsidRPr="001D0B10">
              <w:rPr>
                <w:rFonts w:ascii="Times New Roman" w:hAnsi="Times New Roman" w:cs="Times New Roman"/>
                <w:kern w:val="0"/>
              </w:rPr>
              <w:t>789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BD7D0DE" w14:textId="6613FFD2" w:rsidR="00C11730" w:rsidRPr="001D0B10" w:rsidRDefault="00216F94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</w:tr>
      <w:tr w:rsidR="001D0B10" w:rsidRPr="001D0B10" w14:paraId="726DE40E" w14:textId="77777777" w:rsidTr="00A572C1">
        <w:trPr>
          <w:trHeight w:val="3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FAD91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B23E62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1023F8" w14:textId="7DAFDA01" w:rsidR="00C11730" w:rsidRPr="001D0B10" w:rsidRDefault="0066277D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40D04A" w14:textId="0AE22C64" w:rsidR="00C11730" w:rsidRPr="001D0B10" w:rsidRDefault="0066277D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836FA4" w14:textId="69B7F5D8" w:rsidR="00C11730" w:rsidRPr="001D0B10" w:rsidRDefault="0066277D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NE</w:t>
            </w: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EA85D" w14:textId="77777777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1D0B10" w:rsidRPr="001D0B10" w14:paraId="3853C1FC" w14:textId="77777777" w:rsidTr="00A572C1">
        <w:trPr>
          <w:trHeight w:val="36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D2D8FB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Duration of hospitaliz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049A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</w:rPr>
              <w:t>&lt;12 day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C65AE" w14:textId="7F214438" w:rsidR="00C11730" w:rsidRPr="001D0B10" w:rsidRDefault="00BB09B5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5A6F8" w14:textId="3C4236E6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0</w:t>
            </w:r>
            <w:r w:rsidR="00BB09B5" w:rsidRPr="001D0B10">
              <w:rPr>
                <w:rFonts w:ascii="Times New Roman" w:hAnsi="Times New Roman" w:cs="Times New Roman"/>
                <w:kern w:val="0"/>
              </w:rPr>
              <w:t>6</w:t>
            </w:r>
            <w:r w:rsidRPr="001D0B10">
              <w:rPr>
                <w:rFonts w:ascii="Times New Roman" w:hAnsi="Times New Roman" w:cs="Times New Roman"/>
                <w:kern w:val="0"/>
              </w:rPr>
              <w:t>-</w:t>
            </w:r>
            <w:r w:rsidR="00BB09B5" w:rsidRPr="001D0B10">
              <w:rPr>
                <w:rFonts w:ascii="Times New Roman" w:hAnsi="Times New Roman" w:cs="Times New Roman"/>
                <w:kern w:val="0"/>
              </w:rPr>
              <w:t>33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33B02" w14:textId="5340E713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BB09B5" w:rsidRPr="001D0B10">
              <w:rPr>
                <w:rFonts w:ascii="Times New Roman" w:hAnsi="Times New Roman" w:cs="Times New Roman"/>
                <w:kern w:val="0"/>
              </w:rPr>
              <w:t>852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43B7712" w14:textId="7BEDB5B7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7065F6" w:rsidRPr="001D0B10">
              <w:rPr>
                <w:rFonts w:ascii="Times New Roman" w:hAnsi="Times New Roman" w:cs="Times New Roman"/>
                <w:kern w:val="0"/>
              </w:rPr>
              <w:t>622</w:t>
            </w:r>
          </w:p>
        </w:tc>
      </w:tr>
      <w:tr w:rsidR="001D0B10" w:rsidRPr="001D0B10" w14:paraId="6FE60A18" w14:textId="77777777" w:rsidTr="00A572C1">
        <w:trPr>
          <w:trHeight w:val="37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45AF3A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5FECE9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</w:rPr>
            </w:pPr>
            <w:r w:rsidRPr="001D0B10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≥</w:t>
            </w:r>
            <w:r w:rsidRPr="001D0B10">
              <w:rPr>
                <w:rFonts w:ascii="Times New Roman" w:hAnsi="Times New Roman" w:cs="Times New Roman"/>
              </w:rPr>
              <w:t>12 day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71059E5" w14:textId="69612A4F" w:rsidR="00C11730" w:rsidRPr="001D0B10" w:rsidRDefault="00E8005E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95597B3" w14:textId="742392AC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1</w:t>
            </w:r>
            <w:r w:rsidR="00E8005E" w:rsidRPr="001D0B10">
              <w:rPr>
                <w:rFonts w:ascii="Times New Roman" w:hAnsi="Times New Roman" w:cs="Times New Roman"/>
                <w:kern w:val="0"/>
              </w:rPr>
              <w:t>7</w:t>
            </w:r>
            <w:r w:rsidRPr="001D0B10">
              <w:rPr>
                <w:rFonts w:ascii="Times New Roman" w:hAnsi="Times New Roman" w:cs="Times New Roman"/>
                <w:kern w:val="0"/>
              </w:rPr>
              <w:t>-</w:t>
            </w:r>
            <w:r w:rsidR="000238F4" w:rsidRPr="001D0B10">
              <w:rPr>
                <w:rFonts w:ascii="Times New Roman" w:hAnsi="Times New Roman" w:cs="Times New Roman"/>
                <w:kern w:val="0"/>
              </w:rPr>
              <w:t>10</w:t>
            </w:r>
            <w:r w:rsidRPr="001D0B10">
              <w:rPr>
                <w:rFonts w:ascii="Times New Roman" w:hAnsi="Times New Roman" w:cs="Times New Roman"/>
                <w:kern w:val="0"/>
              </w:rPr>
              <w:t>.</w:t>
            </w:r>
            <w:r w:rsidR="000238F4" w:rsidRPr="001D0B10">
              <w:rPr>
                <w:rFonts w:ascii="Times New Roman" w:hAnsi="Times New Roman" w:cs="Times New Roman"/>
                <w:kern w:val="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3A97FB3" w14:textId="13BEC873" w:rsidR="00C11730" w:rsidRPr="001D0B10" w:rsidRDefault="00C11730" w:rsidP="00216F9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1D0B10">
              <w:rPr>
                <w:rFonts w:ascii="Times New Roman" w:hAnsi="Times New Roman" w:cs="Times New Roman"/>
                <w:kern w:val="0"/>
              </w:rPr>
              <w:t>0.</w:t>
            </w:r>
            <w:r w:rsidR="000238F4" w:rsidRPr="001D0B10">
              <w:rPr>
                <w:rFonts w:ascii="Times New Roman" w:hAnsi="Times New Roman" w:cs="Times New Roman"/>
                <w:kern w:val="0"/>
              </w:rPr>
              <w:t>797</w:t>
            </w: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894CF6B" w14:textId="77777777" w:rsidR="00C11730" w:rsidRPr="001D0B10" w:rsidRDefault="00C11730" w:rsidP="00A83D5A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0A9D9CDF" w14:textId="77777777" w:rsidR="00976986" w:rsidRPr="001D0B10" w:rsidRDefault="00976986" w:rsidP="00C117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1EBC299" w14:textId="1D156F60" w:rsidR="005F1CFA" w:rsidRPr="005F1CFA" w:rsidRDefault="007A299B" w:rsidP="00067530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D0B10">
        <w:rPr>
          <w:rFonts w:ascii="Times New Roman" w:hAnsi="Times New Roman" w:cs="Times New Roman"/>
          <w:bCs/>
          <w:kern w:val="0"/>
          <w:sz w:val="24"/>
          <w:szCs w:val="24"/>
        </w:rPr>
        <w:t>CI, confidence interval</w:t>
      </w:r>
      <w:r w:rsidR="007104DC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1D0B10">
        <w:rPr>
          <w:rFonts w:ascii="Times New Roman" w:hAnsi="Times New Roman" w:cs="Times New Roman"/>
          <w:bCs/>
          <w:kern w:val="0"/>
          <w:sz w:val="24"/>
          <w:szCs w:val="24"/>
        </w:rPr>
        <w:t xml:space="preserve"> RR, risk ratio</w:t>
      </w:r>
      <w:r w:rsidR="007104DC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1D0B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1730" w:rsidRPr="001D0B10">
        <w:rPr>
          <w:rFonts w:ascii="Times New Roman" w:hAnsi="Times New Roman" w:cs="Times New Roman"/>
          <w:sz w:val="24"/>
          <w:szCs w:val="24"/>
        </w:rPr>
        <w:t>BMI:</w:t>
      </w:r>
      <w:r w:rsidR="00C11730" w:rsidRPr="001D0B1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ody mass index, TG: </w:t>
      </w:r>
      <w:r w:rsidR="00C11730" w:rsidRPr="001D0B10">
        <w:rPr>
          <w:rFonts w:ascii="Times New Roman" w:eastAsia="MS UI Gothic" w:hAnsi="Times New Roman" w:cs="Times New Roman"/>
          <w:bCs/>
          <w:sz w:val="24"/>
          <w:szCs w:val="24"/>
        </w:rPr>
        <w:t>total gastrectomy</w:t>
      </w:r>
      <w:r w:rsidR="00C11730" w:rsidRPr="001D0B10">
        <w:rPr>
          <w:rFonts w:ascii="Times New Roman" w:hAnsi="Times New Roman" w:cs="Times New Roman"/>
          <w:sz w:val="24"/>
          <w:szCs w:val="24"/>
        </w:rPr>
        <w:t xml:space="preserve">, </w:t>
      </w:r>
      <w:r w:rsidR="00C11730" w:rsidRPr="001D0B10">
        <w:rPr>
          <w:rFonts w:ascii="Times New Roman" w:eastAsia="MS UI Gothic" w:hAnsi="Times New Roman" w:cs="Times New Roman"/>
          <w:bCs/>
          <w:sz w:val="24"/>
          <w:szCs w:val="24"/>
        </w:rPr>
        <w:t>DG: distal gastrectomy, PG:</w:t>
      </w:r>
      <w:r w:rsidR="00C11730" w:rsidRPr="001D0B10">
        <w:rPr>
          <w:rFonts w:ascii="Times New Roman" w:hAnsi="Times New Roman" w:cs="Times New Roman"/>
          <w:sz w:val="24"/>
          <w:szCs w:val="24"/>
        </w:rPr>
        <w:t xml:space="preserve"> </w:t>
      </w:r>
      <w:r w:rsidR="00C11730" w:rsidRPr="001D0B10">
        <w:rPr>
          <w:rFonts w:ascii="Times New Roman" w:eastAsia="MS UI Gothic" w:hAnsi="Times New Roman" w:cs="Times New Roman"/>
          <w:bCs/>
          <w:sz w:val="24"/>
          <w:szCs w:val="24"/>
        </w:rPr>
        <w:t>proximal gastrectomy</w:t>
      </w:r>
      <w:r w:rsidR="00C11730" w:rsidRPr="001D0B10">
        <w:rPr>
          <w:rFonts w:ascii="Times New Roman" w:hAnsi="Times New Roman" w:cs="Times New Roman"/>
          <w:sz w:val="24"/>
          <w:szCs w:val="24"/>
        </w:rPr>
        <w:t xml:space="preserve">, </w:t>
      </w:r>
      <w:r w:rsidR="00C11730" w:rsidRPr="001D0B10">
        <w:rPr>
          <w:rFonts w:ascii="Times New Roman" w:eastAsia="MS UI Gothic" w:hAnsi="Times New Roman" w:cs="Times New Roman"/>
          <w:bCs/>
          <w:sz w:val="24"/>
          <w:szCs w:val="24"/>
        </w:rPr>
        <w:t>PPG</w:t>
      </w:r>
      <w:r w:rsidR="00C11730" w:rsidRPr="001D0B10">
        <w:rPr>
          <w:rFonts w:ascii="Times New Roman" w:hAnsi="Times New Roman" w:cs="Times New Roman"/>
          <w:sz w:val="24"/>
          <w:szCs w:val="24"/>
        </w:rPr>
        <w:t>:</w:t>
      </w:r>
      <w:r w:rsidR="00C11730" w:rsidRPr="001D0B10">
        <w:rPr>
          <w:rFonts w:ascii="Times New Roman" w:eastAsia="MS UI Gothic" w:hAnsi="Times New Roman" w:cs="Times New Roman"/>
          <w:bCs/>
          <w:sz w:val="24"/>
          <w:szCs w:val="24"/>
        </w:rPr>
        <w:t xml:space="preserve"> pylorus-preserving gastrectomy</w:t>
      </w:r>
      <w:r w:rsidR="00C11730" w:rsidRPr="001D0B10">
        <w:rPr>
          <w:rFonts w:ascii="Times New Roman" w:hAnsi="Times New Roman" w:cs="Times New Roman"/>
          <w:sz w:val="24"/>
          <w:szCs w:val="24"/>
        </w:rPr>
        <w:t xml:space="preserve">, </w:t>
      </w:r>
      <w:r w:rsidR="00C11730" w:rsidRPr="001D0B10">
        <w:rPr>
          <w:rFonts w:ascii="Times New Roman" w:hAnsi="Times New Roman" w:cs="Times New Roman"/>
          <w:kern w:val="0"/>
          <w:sz w:val="24"/>
          <w:szCs w:val="24"/>
        </w:rPr>
        <w:t>NE: not evaluable.</w:t>
      </w:r>
    </w:p>
    <w:sectPr w:rsidR="005F1CFA" w:rsidRPr="005F1CFA" w:rsidSect="009208D0">
      <w:pgSz w:w="11906" w:h="16838"/>
      <w:pgMar w:top="1985" w:right="1701" w:bottom="1701" w:left="1701" w:header="851" w:footer="992" w:gutter="0"/>
      <w:pgBorders w:offsetFrom="page">
        <w:top w:val="single" w:sz="4" w:space="24" w:color="auto"/>
      </w:pgBorders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60C3E" w14:textId="77777777" w:rsidR="00E36EDB" w:rsidRDefault="00E36EDB" w:rsidP="005F1CFA">
      <w:pPr>
        <w:rPr>
          <w:rFonts w:hint="eastAsia"/>
        </w:rPr>
      </w:pPr>
      <w:r>
        <w:separator/>
      </w:r>
    </w:p>
  </w:endnote>
  <w:endnote w:type="continuationSeparator" w:id="0">
    <w:p w14:paraId="2480BCCE" w14:textId="77777777" w:rsidR="00E36EDB" w:rsidRDefault="00E36EDB" w:rsidP="005F1C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E2DD6" w14:textId="77777777" w:rsidR="00E36EDB" w:rsidRDefault="00E36EDB" w:rsidP="005F1CFA">
      <w:pPr>
        <w:rPr>
          <w:rFonts w:hint="eastAsia"/>
        </w:rPr>
      </w:pPr>
      <w:r>
        <w:separator/>
      </w:r>
    </w:p>
  </w:footnote>
  <w:footnote w:type="continuationSeparator" w:id="0">
    <w:p w14:paraId="3EDB4BB9" w14:textId="77777777" w:rsidR="00E36EDB" w:rsidRDefault="00E36EDB" w:rsidP="005F1C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wMDQzNzQ3tDQztTBQ0lEKTi0uzszPAykwqwUAgHe0lywAAAA="/>
  </w:docVars>
  <w:rsids>
    <w:rsidRoot w:val="00C11730"/>
    <w:rsid w:val="00016AB3"/>
    <w:rsid w:val="00017D58"/>
    <w:rsid w:val="00020502"/>
    <w:rsid w:val="000238F4"/>
    <w:rsid w:val="00025397"/>
    <w:rsid w:val="000258D3"/>
    <w:rsid w:val="0002691B"/>
    <w:rsid w:val="00047FC2"/>
    <w:rsid w:val="00067530"/>
    <w:rsid w:val="00077469"/>
    <w:rsid w:val="00082083"/>
    <w:rsid w:val="00092CCF"/>
    <w:rsid w:val="0009563D"/>
    <w:rsid w:val="000C345F"/>
    <w:rsid w:val="000C48C2"/>
    <w:rsid w:val="00101956"/>
    <w:rsid w:val="00107383"/>
    <w:rsid w:val="00134FC8"/>
    <w:rsid w:val="00160E28"/>
    <w:rsid w:val="00172392"/>
    <w:rsid w:val="0017507D"/>
    <w:rsid w:val="0018143C"/>
    <w:rsid w:val="00181C39"/>
    <w:rsid w:val="00190687"/>
    <w:rsid w:val="001A36A7"/>
    <w:rsid w:val="001C5F2B"/>
    <w:rsid w:val="001D0B10"/>
    <w:rsid w:val="001E507C"/>
    <w:rsid w:val="0020069A"/>
    <w:rsid w:val="00216F94"/>
    <w:rsid w:val="00224314"/>
    <w:rsid w:val="00237A70"/>
    <w:rsid w:val="00243017"/>
    <w:rsid w:val="00246556"/>
    <w:rsid w:val="00253C53"/>
    <w:rsid w:val="002616D5"/>
    <w:rsid w:val="00270E65"/>
    <w:rsid w:val="002911C9"/>
    <w:rsid w:val="002F106B"/>
    <w:rsid w:val="0031635F"/>
    <w:rsid w:val="00317918"/>
    <w:rsid w:val="0032572F"/>
    <w:rsid w:val="003320B7"/>
    <w:rsid w:val="00334828"/>
    <w:rsid w:val="00341131"/>
    <w:rsid w:val="00356895"/>
    <w:rsid w:val="00366EFC"/>
    <w:rsid w:val="00377D7B"/>
    <w:rsid w:val="00382DA5"/>
    <w:rsid w:val="00392A64"/>
    <w:rsid w:val="003B06F5"/>
    <w:rsid w:val="003F052E"/>
    <w:rsid w:val="00410DAB"/>
    <w:rsid w:val="004201E0"/>
    <w:rsid w:val="004216BB"/>
    <w:rsid w:val="00425B6F"/>
    <w:rsid w:val="00444CBF"/>
    <w:rsid w:val="00456C3B"/>
    <w:rsid w:val="004811AA"/>
    <w:rsid w:val="004A3EFF"/>
    <w:rsid w:val="004A504D"/>
    <w:rsid w:val="004C0A8E"/>
    <w:rsid w:val="004C2B9A"/>
    <w:rsid w:val="004C5BC8"/>
    <w:rsid w:val="004C6549"/>
    <w:rsid w:val="004D15EF"/>
    <w:rsid w:val="004E0D94"/>
    <w:rsid w:val="004F7CBE"/>
    <w:rsid w:val="00500FEE"/>
    <w:rsid w:val="00523859"/>
    <w:rsid w:val="00536DD6"/>
    <w:rsid w:val="00543178"/>
    <w:rsid w:val="0054793E"/>
    <w:rsid w:val="005757E9"/>
    <w:rsid w:val="00582678"/>
    <w:rsid w:val="005842E7"/>
    <w:rsid w:val="00597CBC"/>
    <w:rsid w:val="005D2732"/>
    <w:rsid w:val="005D68B5"/>
    <w:rsid w:val="005F1CFA"/>
    <w:rsid w:val="00614666"/>
    <w:rsid w:val="00620EC6"/>
    <w:rsid w:val="006518C1"/>
    <w:rsid w:val="0065254C"/>
    <w:rsid w:val="0066277D"/>
    <w:rsid w:val="0066308A"/>
    <w:rsid w:val="00671D5B"/>
    <w:rsid w:val="006A0CE4"/>
    <w:rsid w:val="006A243B"/>
    <w:rsid w:val="006B61BF"/>
    <w:rsid w:val="006C68EC"/>
    <w:rsid w:val="006F0D8C"/>
    <w:rsid w:val="006F4E54"/>
    <w:rsid w:val="006F5512"/>
    <w:rsid w:val="00701298"/>
    <w:rsid w:val="007065F6"/>
    <w:rsid w:val="007104DC"/>
    <w:rsid w:val="0071146D"/>
    <w:rsid w:val="0076051C"/>
    <w:rsid w:val="00761DA8"/>
    <w:rsid w:val="007620D8"/>
    <w:rsid w:val="0078294D"/>
    <w:rsid w:val="00796B60"/>
    <w:rsid w:val="007A299B"/>
    <w:rsid w:val="007A3D98"/>
    <w:rsid w:val="007C1A99"/>
    <w:rsid w:val="007F4274"/>
    <w:rsid w:val="007F6B61"/>
    <w:rsid w:val="008648F7"/>
    <w:rsid w:val="008917EC"/>
    <w:rsid w:val="008A667E"/>
    <w:rsid w:val="008B7F77"/>
    <w:rsid w:val="008C1604"/>
    <w:rsid w:val="00902F21"/>
    <w:rsid w:val="00907C62"/>
    <w:rsid w:val="00912AB1"/>
    <w:rsid w:val="0091346E"/>
    <w:rsid w:val="009208D0"/>
    <w:rsid w:val="00946860"/>
    <w:rsid w:val="00953E7C"/>
    <w:rsid w:val="009723AD"/>
    <w:rsid w:val="00976986"/>
    <w:rsid w:val="009778D4"/>
    <w:rsid w:val="00980C91"/>
    <w:rsid w:val="00997F8D"/>
    <w:rsid w:val="009B6898"/>
    <w:rsid w:val="009E4815"/>
    <w:rsid w:val="009F0FD9"/>
    <w:rsid w:val="00A02012"/>
    <w:rsid w:val="00A15EFC"/>
    <w:rsid w:val="00A26122"/>
    <w:rsid w:val="00A33017"/>
    <w:rsid w:val="00A572C1"/>
    <w:rsid w:val="00A7035C"/>
    <w:rsid w:val="00A85863"/>
    <w:rsid w:val="00A92ABE"/>
    <w:rsid w:val="00A93F25"/>
    <w:rsid w:val="00A95C9D"/>
    <w:rsid w:val="00AB0D6C"/>
    <w:rsid w:val="00AF4415"/>
    <w:rsid w:val="00B024CC"/>
    <w:rsid w:val="00B065BA"/>
    <w:rsid w:val="00B072AD"/>
    <w:rsid w:val="00B2010A"/>
    <w:rsid w:val="00B24208"/>
    <w:rsid w:val="00B33546"/>
    <w:rsid w:val="00B40285"/>
    <w:rsid w:val="00B5392D"/>
    <w:rsid w:val="00B747EB"/>
    <w:rsid w:val="00B828B4"/>
    <w:rsid w:val="00BA3CE2"/>
    <w:rsid w:val="00BA40FC"/>
    <w:rsid w:val="00BA5355"/>
    <w:rsid w:val="00BA6503"/>
    <w:rsid w:val="00BB09B5"/>
    <w:rsid w:val="00BB4BEC"/>
    <w:rsid w:val="00BC1900"/>
    <w:rsid w:val="00BE3E1B"/>
    <w:rsid w:val="00BE66FC"/>
    <w:rsid w:val="00BE70CE"/>
    <w:rsid w:val="00BF3008"/>
    <w:rsid w:val="00BF3BD3"/>
    <w:rsid w:val="00C00AF4"/>
    <w:rsid w:val="00C11730"/>
    <w:rsid w:val="00C33254"/>
    <w:rsid w:val="00C53272"/>
    <w:rsid w:val="00C60FC9"/>
    <w:rsid w:val="00C614A2"/>
    <w:rsid w:val="00C70314"/>
    <w:rsid w:val="00C80F9C"/>
    <w:rsid w:val="00C93CEB"/>
    <w:rsid w:val="00CA7AFB"/>
    <w:rsid w:val="00CB1398"/>
    <w:rsid w:val="00CD7FF2"/>
    <w:rsid w:val="00CF07B4"/>
    <w:rsid w:val="00CF49D1"/>
    <w:rsid w:val="00D117C6"/>
    <w:rsid w:val="00D27ED5"/>
    <w:rsid w:val="00D30540"/>
    <w:rsid w:val="00D34E26"/>
    <w:rsid w:val="00D4154F"/>
    <w:rsid w:val="00D92BE8"/>
    <w:rsid w:val="00DB0D1E"/>
    <w:rsid w:val="00DB63EF"/>
    <w:rsid w:val="00DD1265"/>
    <w:rsid w:val="00DE3E03"/>
    <w:rsid w:val="00DF4376"/>
    <w:rsid w:val="00E02AFB"/>
    <w:rsid w:val="00E115D8"/>
    <w:rsid w:val="00E249D4"/>
    <w:rsid w:val="00E36EDB"/>
    <w:rsid w:val="00E54129"/>
    <w:rsid w:val="00E8005E"/>
    <w:rsid w:val="00E8057E"/>
    <w:rsid w:val="00E87573"/>
    <w:rsid w:val="00E944F6"/>
    <w:rsid w:val="00EA16D3"/>
    <w:rsid w:val="00EC69C6"/>
    <w:rsid w:val="00ED109E"/>
    <w:rsid w:val="00ED26B9"/>
    <w:rsid w:val="00ED409F"/>
    <w:rsid w:val="00ED5390"/>
    <w:rsid w:val="00ED7D47"/>
    <w:rsid w:val="00EE3C8F"/>
    <w:rsid w:val="00F0327C"/>
    <w:rsid w:val="00F07826"/>
    <w:rsid w:val="00F1280F"/>
    <w:rsid w:val="00F12B1F"/>
    <w:rsid w:val="00F206DA"/>
    <w:rsid w:val="00F27008"/>
    <w:rsid w:val="00F27F29"/>
    <w:rsid w:val="00F360C9"/>
    <w:rsid w:val="00F439FE"/>
    <w:rsid w:val="00F50A42"/>
    <w:rsid w:val="00F575E3"/>
    <w:rsid w:val="00F92F7E"/>
    <w:rsid w:val="00FB35EE"/>
    <w:rsid w:val="00FD712D"/>
    <w:rsid w:val="00FF1466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38B64D"/>
  <w15:chartTrackingRefBased/>
  <w15:docId w15:val="{2698E253-4A32-4734-B39D-8F9909A38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730"/>
    <w:pPr>
      <w:widowControl w:val="0"/>
      <w:jc w:val="both"/>
    </w:pPr>
    <w:rPr>
      <w:rFonts w:ascii="Time New Roman" w:eastAsia="ＭＳ 明朝" w:hAnsi="Time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11730"/>
  </w:style>
  <w:style w:type="paragraph" w:styleId="a4">
    <w:name w:val="Revision"/>
    <w:hidden/>
    <w:uiPriority w:val="99"/>
    <w:semiHidden/>
    <w:rsid w:val="00976986"/>
    <w:rPr>
      <w:rFonts w:ascii="Time New Roman" w:eastAsia="ＭＳ 明朝" w:hAnsi="Time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F1C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F1CFA"/>
    <w:rPr>
      <w:rFonts w:ascii="Time New Roman" w:eastAsia="ＭＳ 明朝" w:hAnsi="Time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F1CF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F1CFA"/>
    <w:rPr>
      <w:rFonts w:ascii="Time New Roman" w:eastAsia="ＭＳ 明朝" w:hAnsi="Time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769</Characters>
  <Application>Microsoft Office Word</Application>
  <DocSecurity>0</DocSecurity>
  <Lines>111</Lines>
  <Paragraphs>9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ni Eiji</dc:creator>
  <cp:keywords/>
  <dc:description/>
  <cp:lastModifiedBy>Eiji Nakatani</cp:lastModifiedBy>
  <cp:revision>11</cp:revision>
  <dcterms:created xsi:type="dcterms:W3CDTF">2023-09-22T02:54:00Z</dcterms:created>
  <dcterms:modified xsi:type="dcterms:W3CDTF">2023-10-07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e6cf3c-f61a-411b-8c3d-8ebb84ea4655</vt:lpwstr>
  </property>
</Properties>
</file>